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104D8" w14:textId="438A226A" w:rsidR="00B17F03" w:rsidRPr="00B17F03" w:rsidRDefault="00B17F03" w:rsidP="00B17F03">
      <w:pPr>
        <w:pStyle w:val="Heading3"/>
        <w:spacing w:before="0" w:after="0" w:line="480" w:lineRule="auto"/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B17F03">
        <w:rPr>
          <w:rFonts w:ascii="Times New Roman" w:hAnsi="Times New Roman" w:cs="Times New Roman" w:hint="cs"/>
          <w:color w:val="000000" w:themeColor="text1"/>
          <w:sz w:val="24"/>
          <w:szCs w:val="24"/>
        </w:rPr>
        <w:t xml:space="preserve">Appendix 3: </w:t>
      </w:r>
      <w:r w:rsidRPr="00B17F03">
        <w:rPr>
          <w:rFonts w:ascii="Times New Roman" w:hAnsi="Times New Roman" w:cs="Times New Roman" w:hint="cs"/>
          <w:color w:val="000000" w:themeColor="text1"/>
          <w:sz w:val="24"/>
          <w:szCs w:val="24"/>
        </w:rPr>
        <w:t>Quality assessment/risk of bia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32"/>
        <w:gridCol w:w="1343"/>
        <w:gridCol w:w="1260"/>
        <w:gridCol w:w="1080"/>
        <w:gridCol w:w="1260"/>
        <w:gridCol w:w="1260"/>
        <w:gridCol w:w="1615"/>
      </w:tblGrid>
      <w:tr w:rsidR="00B17F03" w:rsidRPr="00B17F03" w14:paraId="59EB0B8E" w14:textId="77777777" w:rsidTr="00B17F03">
        <w:trPr>
          <w:trHeight w:val="380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F94B6" w14:textId="71A0CA2A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D48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rticipant B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DDA50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redictor 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D33C3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utcome B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78DB0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alysis Bi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38E9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verall</w:t>
            </w:r>
            <w:proofErr w:type="gramEnd"/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ias Rating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17DF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verall Applicability Rating</w:t>
            </w:r>
          </w:p>
        </w:tc>
      </w:tr>
      <w:tr w:rsidR="00B17F03" w:rsidRPr="00B17F03" w14:paraId="2894B028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72CB8" w14:textId="6F810699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Douchet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, Léa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B4910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C9D3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1636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C97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028D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187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172481B8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6B736" w14:textId="13332A6E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Rahmat, Fariq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F73C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A499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7EE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1DFA5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DAF9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5BD85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728A0FF9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1209F" w14:textId="7852CDB1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Caicedo Torres, W.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D571E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3EE31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5B4E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9D95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7749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115B1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0129980A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BA25" w14:textId="652E98DA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ery, Nivison Ruy R.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8EC7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5697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B4C26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532C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B035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C2022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0B57446E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A6963" w14:textId="7CE36B46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Shenoy, </w:t>
            </w: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Shreelaxmi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C5D3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6D9E0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3AA2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32949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3C23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F8D95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43D1F598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8E563" w14:textId="3795F25D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Sonthayanon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Piengchan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CDF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90F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9520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DECBB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F8F42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7C233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73E81105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7A49A" w14:textId="51211511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ery Jr, Nivison Ruy Rocha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2A6B9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EDE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EC4C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0407E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6E3B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90F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7B63ACA1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1DCFC" w14:textId="05E1B7FF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Mayfield, Helen J.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7863C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5B211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D2332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1A1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D7E6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497B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6DA2C60B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28683" w14:textId="56665DCB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Jayaramu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Veianthan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2A5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7B11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140E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4BD41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5BCE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7A49C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224B7DD0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477E1" w14:textId="32EA991D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Galdino, Gabriela </w:t>
            </w: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Studart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7AB2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E151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F5D6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200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AA8F5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079B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19D14CA5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65DEB" w14:textId="4EDFA2B9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Ahangarcani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, Mehrdad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DD38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46C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DEF1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9AC7C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B8D6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1AE8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46AE1BE0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607C6" w14:textId="65FEE952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Mohammadinia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, Ali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4E26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D74B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91E3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89E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D811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604B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74C077FE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392B" w14:textId="5017F254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Kulkarni, Apeksha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DE37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C129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F3D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2F6E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953B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E57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7AFF1AEA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37D9" w14:textId="57DF6D32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Lopez, Diego Montenegro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3AF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622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859C0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7E8E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EAAB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78B7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3F2D24D6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8816A" w14:textId="3D776D3D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Douchet</w:t>
            </w:r>
            <w:proofErr w:type="spellEnd"/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, Léa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9837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562C4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AE0A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A4722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7A79C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F7B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21F9452B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FB29" w14:textId="78435DED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Thibeaux, R.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306E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8D250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9258D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4793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09277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C4A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B17F03" w:rsidRPr="00B17F03" w14:paraId="3E104A6E" w14:textId="77777777" w:rsidTr="00B17F03">
        <w:trPr>
          <w:trHeight w:val="320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F430F" w14:textId="3961E5CB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Zhao, Jian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C7861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30AA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E51C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E5CB5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570F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3A2FA" w14:textId="77777777" w:rsidR="00B17F03" w:rsidRPr="00B17F03" w:rsidRDefault="00B17F03" w:rsidP="00B17F03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7F0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</w:tbl>
    <w:p w14:paraId="5BBFABAC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03"/>
    <w:rsid w:val="000059CA"/>
    <w:rsid w:val="000619B5"/>
    <w:rsid w:val="00064995"/>
    <w:rsid w:val="00070E93"/>
    <w:rsid w:val="00080F68"/>
    <w:rsid w:val="00091BFA"/>
    <w:rsid w:val="000A5413"/>
    <w:rsid w:val="000A7D5B"/>
    <w:rsid w:val="000B2966"/>
    <w:rsid w:val="000B7EEF"/>
    <w:rsid w:val="000C6D0D"/>
    <w:rsid w:val="00124405"/>
    <w:rsid w:val="00130AFB"/>
    <w:rsid w:val="00145308"/>
    <w:rsid w:val="0017564E"/>
    <w:rsid w:val="001972C1"/>
    <w:rsid w:val="001B0458"/>
    <w:rsid w:val="001E3936"/>
    <w:rsid w:val="00201E80"/>
    <w:rsid w:val="002032AF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66CFF"/>
    <w:rsid w:val="00272906"/>
    <w:rsid w:val="002A336B"/>
    <w:rsid w:val="002A5193"/>
    <w:rsid w:val="002A5840"/>
    <w:rsid w:val="002A732A"/>
    <w:rsid w:val="002A7742"/>
    <w:rsid w:val="002C55C7"/>
    <w:rsid w:val="002D7C03"/>
    <w:rsid w:val="002F26E9"/>
    <w:rsid w:val="002F5F3E"/>
    <w:rsid w:val="00326896"/>
    <w:rsid w:val="00331C03"/>
    <w:rsid w:val="00343145"/>
    <w:rsid w:val="003472F9"/>
    <w:rsid w:val="00356424"/>
    <w:rsid w:val="00360BDF"/>
    <w:rsid w:val="0036327D"/>
    <w:rsid w:val="003D4F55"/>
    <w:rsid w:val="003D589F"/>
    <w:rsid w:val="003D6107"/>
    <w:rsid w:val="00430664"/>
    <w:rsid w:val="004463C6"/>
    <w:rsid w:val="00461FBC"/>
    <w:rsid w:val="004663A4"/>
    <w:rsid w:val="00470357"/>
    <w:rsid w:val="004710A6"/>
    <w:rsid w:val="00493434"/>
    <w:rsid w:val="004947F5"/>
    <w:rsid w:val="0049595D"/>
    <w:rsid w:val="004C5079"/>
    <w:rsid w:val="004D3C7A"/>
    <w:rsid w:val="004E221E"/>
    <w:rsid w:val="004E763F"/>
    <w:rsid w:val="004E780F"/>
    <w:rsid w:val="00505A2F"/>
    <w:rsid w:val="00531E7F"/>
    <w:rsid w:val="00584081"/>
    <w:rsid w:val="00591F6F"/>
    <w:rsid w:val="005D0BF6"/>
    <w:rsid w:val="006040DB"/>
    <w:rsid w:val="00656078"/>
    <w:rsid w:val="00664EA0"/>
    <w:rsid w:val="006653BB"/>
    <w:rsid w:val="00682EF9"/>
    <w:rsid w:val="00683044"/>
    <w:rsid w:val="007279BE"/>
    <w:rsid w:val="007A01A5"/>
    <w:rsid w:val="007A6955"/>
    <w:rsid w:val="007B7B99"/>
    <w:rsid w:val="007D3719"/>
    <w:rsid w:val="00836946"/>
    <w:rsid w:val="008561A7"/>
    <w:rsid w:val="00884DB9"/>
    <w:rsid w:val="008910AB"/>
    <w:rsid w:val="008C0783"/>
    <w:rsid w:val="008C1979"/>
    <w:rsid w:val="008D45A7"/>
    <w:rsid w:val="008D6904"/>
    <w:rsid w:val="008E281E"/>
    <w:rsid w:val="008F5C9B"/>
    <w:rsid w:val="00911197"/>
    <w:rsid w:val="00915944"/>
    <w:rsid w:val="0092198A"/>
    <w:rsid w:val="00933143"/>
    <w:rsid w:val="0095141A"/>
    <w:rsid w:val="00984E66"/>
    <w:rsid w:val="009A0DEC"/>
    <w:rsid w:val="009C31B8"/>
    <w:rsid w:val="009D7364"/>
    <w:rsid w:val="009F7223"/>
    <w:rsid w:val="009F7415"/>
    <w:rsid w:val="00A006EB"/>
    <w:rsid w:val="00A2390A"/>
    <w:rsid w:val="00A52F7C"/>
    <w:rsid w:val="00A57140"/>
    <w:rsid w:val="00A57B24"/>
    <w:rsid w:val="00A62A80"/>
    <w:rsid w:val="00A7523E"/>
    <w:rsid w:val="00A910E8"/>
    <w:rsid w:val="00A92EA4"/>
    <w:rsid w:val="00AC12F7"/>
    <w:rsid w:val="00AC3650"/>
    <w:rsid w:val="00AE0867"/>
    <w:rsid w:val="00AF51F0"/>
    <w:rsid w:val="00B15BE9"/>
    <w:rsid w:val="00B17F03"/>
    <w:rsid w:val="00B46C74"/>
    <w:rsid w:val="00B51278"/>
    <w:rsid w:val="00B6182A"/>
    <w:rsid w:val="00B66363"/>
    <w:rsid w:val="00B70DEA"/>
    <w:rsid w:val="00B767C6"/>
    <w:rsid w:val="00B7737C"/>
    <w:rsid w:val="00B96FE5"/>
    <w:rsid w:val="00BA23A0"/>
    <w:rsid w:val="00BA3C9C"/>
    <w:rsid w:val="00BB0699"/>
    <w:rsid w:val="00BD4BB7"/>
    <w:rsid w:val="00BF56BD"/>
    <w:rsid w:val="00C02103"/>
    <w:rsid w:val="00C308A2"/>
    <w:rsid w:val="00C754E3"/>
    <w:rsid w:val="00C920B4"/>
    <w:rsid w:val="00C968B8"/>
    <w:rsid w:val="00CC2A93"/>
    <w:rsid w:val="00CC4900"/>
    <w:rsid w:val="00CC661F"/>
    <w:rsid w:val="00CC6BAD"/>
    <w:rsid w:val="00CE56D3"/>
    <w:rsid w:val="00D10A7C"/>
    <w:rsid w:val="00D136BF"/>
    <w:rsid w:val="00D210ED"/>
    <w:rsid w:val="00D26B9B"/>
    <w:rsid w:val="00D40B0E"/>
    <w:rsid w:val="00D46A02"/>
    <w:rsid w:val="00D52CF7"/>
    <w:rsid w:val="00D55314"/>
    <w:rsid w:val="00D62C10"/>
    <w:rsid w:val="00D658C9"/>
    <w:rsid w:val="00D75816"/>
    <w:rsid w:val="00DA332E"/>
    <w:rsid w:val="00DC158E"/>
    <w:rsid w:val="00DC32B4"/>
    <w:rsid w:val="00DC3938"/>
    <w:rsid w:val="00DD03E3"/>
    <w:rsid w:val="00E01F1D"/>
    <w:rsid w:val="00E02525"/>
    <w:rsid w:val="00E03D05"/>
    <w:rsid w:val="00E25A21"/>
    <w:rsid w:val="00E61B4F"/>
    <w:rsid w:val="00E667CC"/>
    <w:rsid w:val="00E723F1"/>
    <w:rsid w:val="00E80301"/>
    <w:rsid w:val="00E8536A"/>
    <w:rsid w:val="00E91BCE"/>
    <w:rsid w:val="00EA557B"/>
    <w:rsid w:val="00EC0328"/>
    <w:rsid w:val="00EC5680"/>
    <w:rsid w:val="00F10522"/>
    <w:rsid w:val="00F22F47"/>
    <w:rsid w:val="00F539D0"/>
    <w:rsid w:val="00F93C70"/>
    <w:rsid w:val="00FE07D6"/>
    <w:rsid w:val="00FE4D8D"/>
    <w:rsid w:val="00FE4EA5"/>
    <w:rsid w:val="00FE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23B35"/>
  <w15:chartTrackingRefBased/>
  <w15:docId w15:val="{D540E93B-A115-8447-8829-9CD14929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7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F0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7F0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7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uhila Sawesi</cp:lastModifiedBy>
  <cp:revision>1</cp:revision>
  <dcterms:created xsi:type="dcterms:W3CDTF">2025-04-04T22:45:00Z</dcterms:created>
  <dcterms:modified xsi:type="dcterms:W3CDTF">2025-04-04T22:48:00Z</dcterms:modified>
</cp:coreProperties>
</file>